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3E62C4B" w:rsidR="00FB3483" w:rsidRPr="00930A31" w:rsidRDefault="007A04A0"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03E2AFD" w:rsidR="00FB3483" w:rsidRPr="00930A31" w:rsidRDefault="007A04A0"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D7A1BB8" w:rsidR="00FB3483" w:rsidRPr="00930A31" w:rsidRDefault="00187607"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5B87C42" w:rsidR="00FB3483" w:rsidRPr="00930A31" w:rsidRDefault="00187607"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946988F" w:rsidR="00FB3483" w:rsidRPr="00930A31" w:rsidRDefault="00187607"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FAB0D91" w:rsidR="00FB3483" w:rsidRPr="00930A31" w:rsidRDefault="00187607"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1C2504D" w:rsidR="00FB3483" w:rsidRPr="00930A31" w:rsidRDefault="00187607"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2EB82D5" w:rsidR="00FB3483" w:rsidRPr="00930A31" w:rsidRDefault="0018760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19D5C86" w:rsidR="00FB3483" w:rsidRPr="00930A31" w:rsidRDefault="0018760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F406DD9" w:rsidR="00930A31" w:rsidRPr="00930A31" w:rsidRDefault="0018760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6D4AE6D" w:rsidR="00930A31" w:rsidRPr="00930A31" w:rsidRDefault="0018760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FED2B49" w:rsidR="00FB3483" w:rsidRPr="00930A31" w:rsidRDefault="0018760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BB06912" w:rsidR="00FB3483" w:rsidRPr="00930A31" w:rsidRDefault="00187607"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58CEE90" w:rsidR="00930A31" w:rsidRPr="00930A31" w:rsidRDefault="00187607"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EFFFE69" w:rsidR="00930A31" w:rsidRPr="00930A31" w:rsidRDefault="00187607"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F4D49A2" w:rsidR="00930A31" w:rsidRPr="00930A31" w:rsidRDefault="00187607"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5DA333F" w:rsidR="00930A31" w:rsidRPr="00930A31" w:rsidRDefault="00187607"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DE0621F" w:rsidR="00930A31" w:rsidRPr="00930A31" w:rsidRDefault="00187607"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6033E26" w:rsidR="00930A31" w:rsidRPr="00930A31" w:rsidRDefault="00187607"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AE4C2B4" w:rsidR="006E5FE2" w:rsidRPr="00930A31" w:rsidRDefault="00263A8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30EDF16" w:rsidR="006E5FE2" w:rsidRPr="00930A31" w:rsidRDefault="00187607"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188CDBD" w:rsidR="00930A31" w:rsidRPr="00930A31" w:rsidRDefault="00187607"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665B5F9" w:rsidR="00930A31" w:rsidRPr="00930A31" w:rsidRDefault="00187607"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6D2CB3A" w:rsidR="00FB3483" w:rsidRPr="00930A31" w:rsidRDefault="00187607"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7912247" w:rsidR="00FB3483" w:rsidRPr="00930A31" w:rsidRDefault="007A04A0" w:rsidP="005979B8">
            <w:pPr>
              <w:pStyle w:val="Default"/>
              <w:spacing w:before="40" w:after="40"/>
              <w:rPr>
                <w:rFonts w:ascii="Arial" w:hAnsi="Arial" w:cs="Arial"/>
                <w:color w:val="auto"/>
                <w:sz w:val="18"/>
                <w:szCs w:val="18"/>
              </w:rPr>
            </w:pPr>
            <w:r>
              <w:rPr>
                <w:rFonts w:ascii="Arial" w:hAnsi="Arial" w:cs="Arial"/>
                <w:color w:val="auto"/>
                <w:sz w:val="18"/>
                <w:szCs w:val="18"/>
              </w:rPr>
              <w:t>1</w:t>
            </w:r>
            <w:r w:rsidR="00187607">
              <w:rPr>
                <w:rFonts w:ascii="Arial" w:hAnsi="Arial" w:cs="Arial"/>
                <w:color w:val="auto"/>
                <w:sz w:val="18"/>
                <w:szCs w:val="18"/>
              </w:rPr>
              <w:t>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03A8DDC" w:rsidR="00FB3483" w:rsidRPr="00930A31" w:rsidRDefault="00EA2262"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16A1B8F" w:rsidR="00930A31" w:rsidRPr="00930A31" w:rsidRDefault="00EA2262"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8A7C46E" w:rsidR="00930A31" w:rsidRPr="00930A31" w:rsidRDefault="00EA2262"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76ACF61" w:rsidR="00930A31" w:rsidRPr="00930A31" w:rsidRDefault="00EA2262"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2D7D089" w:rsidR="00930A31" w:rsidRPr="00930A31" w:rsidRDefault="00EA2262"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4B942CE" w:rsidR="00FB3483" w:rsidRPr="00930A31" w:rsidRDefault="00263A8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D3BF93B" w:rsidR="00077B44" w:rsidRPr="00930A31" w:rsidRDefault="00EA2262"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C18DDE1" w:rsidR="00930A31" w:rsidRPr="00930A31" w:rsidRDefault="007A04A0" w:rsidP="00077B44">
            <w:pPr>
              <w:pStyle w:val="Default"/>
              <w:spacing w:before="40" w:after="40"/>
              <w:rPr>
                <w:rFonts w:ascii="Arial" w:hAnsi="Arial" w:cs="Arial"/>
                <w:color w:val="auto"/>
                <w:sz w:val="18"/>
                <w:szCs w:val="18"/>
              </w:rPr>
            </w:pPr>
            <w:r>
              <w:rPr>
                <w:rFonts w:ascii="Arial" w:hAnsi="Arial" w:cs="Arial"/>
                <w:color w:val="auto"/>
                <w:sz w:val="18"/>
                <w:szCs w:val="18"/>
              </w:rPr>
              <w:t>13-1</w:t>
            </w:r>
            <w:r w:rsidR="00EA2262">
              <w:rPr>
                <w:rFonts w:ascii="Arial" w:hAnsi="Arial" w:cs="Arial"/>
                <w:color w:val="auto"/>
                <w:sz w:val="18"/>
                <w:szCs w:val="18"/>
              </w:rPr>
              <w:t>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025C9C0" w:rsidR="00930A31" w:rsidRPr="00930A31" w:rsidRDefault="007A04A0" w:rsidP="00077B44">
            <w:pPr>
              <w:pStyle w:val="Default"/>
              <w:spacing w:before="40" w:after="40"/>
              <w:rPr>
                <w:rFonts w:ascii="Arial" w:hAnsi="Arial" w:cs="Arial"/>
                <w:color w:val="auto"/>
                <w:sz w:val="18"/>
                <w:szCs w:val="18"/>
              </w:rPr>
            </w:pPr>
            <w:r>
              <w:rPr>
                <w:rFonts w:ascii="Arial" w:hAnsi="Arial" w:cs="Arial"/>
                <w:color w:val="auto"/>
                <w:sz w:val="18"/>
                <w:szCs w:val="18"/>
              </w:rPr>
              <w:t>13-1</w:t>
            </w:r>
            <w:r w:rsidR="00EA2262">
              <w:rPr>
                <w:rFonts w:ascii="Arial" w:hAnsi="Arial" w:cs="Arial"/>
                <w:color w:val="auto"/>
                <w:sz w:val="18"/>
                <w:szCs w:val="18"/>
              </w:rPr>
              <w:t>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1FFFA1E" w:rsidR="00930A31" w:rsidRPr="00930A31" w:rsidRDefault="007A04A0" w:rsidP="00077B44">
            <w:pPr>
              <w:pStyle w:val="Default"/>
              <w:spacing w:before="40" w:after="40"/>
              <w:rPr>
                <w:rFonts w:ascii="Arial" w:hAnsi="Arial" w:cs="Arial"/>
                <w:color w:val="auto"/>
                <w:sz w:val="18"/>
                <w:szCs w:val="18"/>
              </w:rPr>
            </w:pPr>
            <w:r>
              <w:rPr>
                <w:rFonts w:ascii="Arial" w:hAnsi="Arial" w:cs="Arial"/>
                <w:color w:val="auto"/>
                <w:sz w:val="18"/>
                <w:szCs w:val="18"/>
              </w:rPr>
              <w:t>13-1</w:t>
            </w:r>
            <w:r w:rsidR="00EA2262">
              <w:rPr>
                <w:rFonts w:ascii="Arial" w:hAnsi="Arial" w:cs="Arial"/>
                <w:color w:val="auto"/>
                <w:sz w:val="18"/>
                <w:szCs w:val="18"/>
              </w:rPr>
              <w:t>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F767E05" w:rsidR="00930A31" w:rsidRPr="00930A31" w:rsidRDefault="007A04A0" w:rsidP="00077B44">
            <w:pPr>
              <w:pStyle w:val="Default"/>
              <w:spacing w:before="40" w:after="40"/>
              <w:rPr>
                <w:rFonts w:ascii="Arial" w:hAnsi="Arial" w:cs="Arial"/>
                <w:color w:val="auto"/>
                <w:sz w:val="18"/>
                <w:szCs w:val="18"/>
              </w:rPr>
            </w:pPr>
            <w:r>
              <w:rPr>
                <w:rFonts w:ascii="Arial" w:hAnsi="Arial" w:cs="Arial"/>
                <w:color w:val="auto"/>
                <w:sz w:val="18"/>
                <w:szCs w:val="18"/>
              </w:rPr>
              <w:t>13-1</w:t>
            </w:r>
            <w:r w:rsidR="00EA2262">
              <w:rPr>
                <w:rFonts w:ascii="Arial" w:hAnsi="Arial" w:cs="Arial"/>
                <w:color w:val="auto"/>
                <w:sz w:val="18"/>
                <w:szCs w:val="18"/>
              </w:rPr>
              <w:t>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2DF7BA8" w:rsidR="00930A31" w:rsidRPr="00930A31" w:rsidRDefault="00EA2262"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6C07D5B" w:rsidR="00930A31" w:rsidRPr="00930A31" w:rsidRDefault="00EA2262"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1A92A92" w:rsidR="00930A31" w:rsidRPr="00930A31" w:rsidRDefault="00263A8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45AD641" w:rsidR="00077B44" w:rsidRPr="00930A31" w:rsidRDefault="00EA2262" w:rsidP="00077B44">
            <w:pPr>
              <w:pStyle w:val="Default"/>
              <w:spacing w:before="40" w:after="40"/>
              <w:rPr>
                <w:rFonts w:ascii="Arial" w:hAnsi="Arial" w:cs="Arial"/>
                <w:color w:val="auto"/>
                <w:sz w:val="18"/>
                <w:szCs w:val="18"/>
              </w:rPr>
            </w:pPr>
            <w:r>
              <w:rPr>
                <w:rFonts w:ascii="Arial" w:hAnsi="Arial" w:cs="Arial"/>
                <w:color w:val="auto"/>
                <w:sz w:val="18"/>
                <w:szCs w:val="18"/>
              </w:rPr>
              <w:t>18</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E494453" w:rsidR="00077B44" w:rsidRPr="00930A31" w:rsidRDefault="00EA2262" w:rsidP="00077B44">
            <w:pPr>
              <w:pStyle w:val="Default"/>
              <w:spacing w:before="40" w:after="40"/>
              <w:rPr>
                <w:rFonts w:ascii="Arial" w:hAnsi="Arial" w:cs="Arial"/>
                <w:color w:val="auto"/>
                <w:sz w:val="18"/>
                <w:szCs w:val="18"/>
              </w:rPr>
            </w:pPr>
            <w:r>
              <w:rPr>
                <w:rFonts w:ascii="Arial" w:hAnsi="Arial" w:cs="Arial"/>
                <w:color w:val="auto"/>
                <w:sz w:val="18"/>
                <w:szCs w:val="18"/>
              </w:rPr>
              <w:t>18</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C8B1320" w:rsidR="00077B44" w:rsidRPr="00930A31" w:rsidRDefault="00EA2262" w:rsidP="00077B44">
            <w:pPr>
              <w:pStyle w:val="Default"/>
              <w:spacing w:before="40" w:after="40"/>
              <w:rPr>
                <w:rFonts w:ascii="Arial" w:hAnsi="Arial" w:cs="Arial"/>
                <w:color w:val="auto"/>
                <w:sz w:val="18"/>
                <w:szCs w:val="18"/>
              </w:rPr>
            </w:pPr>
            <w:r>
              <w:rPr>
                <w:rFonts w:ascii="Arial" w:hAnsi="Arial" w:cs="Arial"/>
                <w:color w:val="auto"/>
                <w:sz w:val="18"/>
                <w:szCs w:val="18"/>
              </w:rPr>
              <w:t>18</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CE22F7" w14:textId="77777777" w:rsidR="0018010F" w:rsidRDefault="0018010F">
      <w:r>
        <w:separator/>
      </w:r>
    </w:p>
  </w:endnote>
  <w:endnote w:type="continuationSeparator" w:id="0">
    <w:p w14:paraId="67232C28" w14:textId="77777777" w:rsidR="0018010F" w:rsidRDefault="001801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19ECED" w14:textId="77777777" w:rsidR="0018010F" w:rsidRDefault="0018010F">
      <w:r>
        <w:separator/>
      </w:r>
    </w:p>
  </w:footnote>
  <w:footnote w:type="continuationSeparator" w:id="0">
    <w:p w14:paraId="339C6D01" w14:textId="77777777" w:rsidR="0018010F" w:rsidRDefault="0018010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revisionView w:inkAnnotation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13780"/>
    <w:rsid w:val="00077B44"/>
    <w:rsid w:val="00152CDB"/>
    <w:rsid w:val="0018010F"/>
    <w:rsid w:val="0018323E"/>
    <w:rsid w:val="00187607"/>
    <w:rsid w:val="00190C83"/>
    <w:rsid w:val="00246C93"/>
    <w:rsid w:val="00256BAF"/>
    <w:rsid w:val="00263A81"/>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7A04A0"/>
    <w:rsid w:val="008412D5"/>
    <w:rsid w:val="008A3EAE"/>
    <w:rsid w:val="008B6815"/>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A2262"/>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2</Pages>
  <Words>1058</Words>
  <Characters>6035</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iltiadis Makrygiannakis</cp:lastModifiedBy>
  <cp:revision>28</cp:revision>
  <cp:lastPrinted>2020-11-24T03:02:00Z</cp:lastPrinted>
  <dcterms:created xsi:type="dcterms:W3CDTF">2020-11-24T03:02:00Z</dcterms:created>
  <dcterms:modified xsi:type="dcterms:W3CDTF">2022-08-09T06:47:00Z</dcterms:modified>
</cp:coreProperties>
</file>